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</w:rPr>
      </w:pPr>
      <w:r>
        <w:rPr>
          <w:rFonts w:eastAsia="Times New Roman" w:cs="Arial" w:ascii="Arial" w:hAnsi="Arial"/>
          <w:b/>
          <w:bCs/>
          <w:lang w:eastAsia="es-ES"/>
        </w:rPr>
        <w:t>Supplementary Table 5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Cs/>
        </w:rPr>
        <w:t>RT-qPCR primers list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45235</wp:posOffset>
                </wp:positionV>
                <wp:extent cx="4159885" cy="6588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9885" cy="658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35"/>
                              <w:gridCol w:w="3716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Sequence Nam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Seque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bookmarkStart w:id="0" w:name="_Hlk58404741"/>
                                  <w:bookmarkEnd w:id="0"/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OX1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TGTCCATCTACACGCT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OX1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TCCTCAAATTCTGGCA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RP27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CAAGGCCTCCCCAGAG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RP27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TTCTGCTGTGGGCAGT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ISM1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GACCTGTGACCGTCCAA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ISM1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GAACTCGCTTTTGCA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EST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GCAGGATCAACCTTC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EST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ATCAGTCGTGTGAGG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FAP2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CAGATCGACAACCCAG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FAP2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GCAAGGCCTGTGTATGG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MP11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GGTCTCTGAGGGTCAA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MP11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GTTCATGAGCTGCAAC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GRMC1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CTCTGCATCTTCCTGC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GRMC1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GTTGATGGCCATGAG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GR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GTGGGAGCTGTAAGGTCTTCTT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GR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ACGATGCAGTCATTTCT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GRB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TCGGACACCTTGCCTGA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GRB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AGGGCCGAGGGAAGAG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EEP2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GGGTGCTGTCAGAGAA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EEP2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TGTCTCCCATGTCATCC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WNT5A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TGGCTTTGGCCATATT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WNT5A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CGATGTACTGCATGT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IHH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TCGCCTACAAGCAGTT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IHH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CTGTGTTCTCCTCGT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MP9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GCGTCTTCCCCTTCAC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MP9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TAGGGTACATGAGCG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SX2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TATGAGCCCTACCAC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SX2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GCTTTTCCAGTTCTGC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SR1_FW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ATGTGCCTGGCTAGAG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SR1_RV</w:t>
                                  </w:r>
                                </w:p>
                              </w:tc>
                              <w:tc>
                                <w:tcPr>
                                  <w:tcW w:w="37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262626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AAACTCCTCTCCCTGCA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.55pt;height:518.75pt;mso-wrap-distance-left:0pt;mso-wrap-distance-right:7.05pt;mso-wrap-distance-top:0pt;mso-wrap-distance-bottom:0pt;margin-top:9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35"/>
                        <w:gridCol w:w="3716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Sequence Nam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37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Sequ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bookmarkStart w:id="1" w:name="_Hlk58404741"/>
                            <w:bookmarkEnd w:id="1"/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OX1_FW</w:t>
                            </w:r>
                          </w:p>
                        </w:tc>
                        <w:tc>
                          <w:tcPr>
                            <w:tcW w:w="37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TGTCCATCTACACGCTG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OX1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TCCTCAAATTCTGGCAAT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ERP27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CAAGGCCTCCCCAGAGTA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ERP27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TTCTGCTGTGGGCAGTGT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ISM1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GACCTGTGACCGTCCAAAC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ISM1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GAACTCGCTTTTGCAG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EST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GCAGGATCAACCTTCT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EST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ATCAGTCGTGTGAGGAT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FAP2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CAGATCGACAACCCAGAC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FAP2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GCAAGGCCTGTGTATGGAG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MP11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GGTCTCTGAGGGTCAAGC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MP11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GTTCATGAGCTGCAACAC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PGRMC1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CTCTGCATCTTCCTGCT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PGRMC1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GTTGATGGCCATGAGTA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PGR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GTGGGAGCTGTAAGGTCTTCTTT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PGR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ACGATGCAGTCATTTCTTCC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PGRB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TCGGACACCTTGCCTGAAG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PGRB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AGGGCCGAGGGAAGAGT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REEP2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GGGTGCTGTCAGAGAAG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REEP2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TGTCTCCCATGTCATCCTC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WNT5A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TGGCTTTGGCCATATTT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WNT5A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CGATGTACTGCATGTGG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IHH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TCGCCTACAAGCAGTTC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IHH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CTGTGTTCTCCTCGTCCT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MP9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GCGTCTTCCCCTTCACT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MP9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TAGGGTACATGAGCGC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SX2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TATGAGCCCTACCACCT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MSX2_RV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GCTTTTCCAGTTCTGCCT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ESR1_FW</w:t>
                            </w:r>
                          </w:p>
                        </w:tc>
                        <w:tc>
                          <w:tcPr>
                            <w:tcW w:w="3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ATGTGCCTGGCTAGAGAT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eastAsia="Times New Roman" w:cs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ESR1_RV</w:t>
                            </w:r>
                          </w:p>
                        </w:tc>
                        <w:tc>
                          <w:tcPr>
                            <w:tcW w:w="37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262626"/>
                                <w:sz w:val="20"/>
                                <w:szCs w:val="20"/>
                                <w:lang w:val="en-GB" w:eastAsia="en-GB"/>
                              </w:rPr>
                              <w:t>CAAACTCCTCTCCCTGCA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18:34:00Z</dcterms:created>
  <dc:creator>Nerea Castillo Marco</dc:creator>
  <dc:description/>
  <cp:keywords/>
  <dc:language>en-US</dc:language>
  <cp:lastModifiedBy>Tamara Garrido</cp:lastModifiedBy>
  <dcterms:modified xsi:type="dcterms:W3CDTF">2021-05-03T14:40:00Z</dcterms:modified>
  <cp:revision>6</cp:revision>
  <dc:subject/>
  <dc:title/>
</cp:coreProperties>
</file>